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5773E" w14:textId="2E8F3CBA" w:rsidR="00BE5587" w:rsidRPr="0014066F" w:rsidRDefault="00287D98" w:rsidP="0014066F">
      <w:pPr>
        <w:rPr>
          <w:rFonts w:asciiTheme="minorHAnsi" w:hAnsiTheme="minorHAnsi" w:cstheme="minorHAnsi"/>
          <w:b/>
          <w:sz w:val="22"/>
          <w:szCs w:val="22"/>
          <w:lang w:val="en"/>
        </w:rPr>
      </w:pPr>
      <w:bookmarkStart w:id="0" w:name="_Hlk148691773"/>
      <w:r>
        <w:rPr>
          <w:rFonts w:asciiTheme="minorHAnsi" w:hAnsiTheme="minorHAnsi" w:cstheme="minorHAnsi"/>
          <w:b/>
          <w:sz w:val="22"/>
          <w:szCs w:val="22"/>
          <w:lang w:val="en"/>
        </w:rPr>
        <w:t>Supplementary</w:t>
      </w:r>
      <w:r w:rsidR="00214D0B" w:rsidRPr="0014066F">
        <w:rPr>
          <w:rFonts w:asciiTheme="minorHAnsi" w:hAnsiTheme="minorHAnsi" w:cstheme="minorHAnsi"/>
          <w:b/>
          <w:sz w:val="22"/>
          <w:szCs w:val="22"/>
          <w:lang w:val="en"/>
        </w:rPr>
        <w:t xml:space="preserve"> </w:t>
      </w:r>
      <w:r w:rsidR="003208AC">
        <w:rPr>
          <w:rFonts w:asciiTheme="minorHAnsi" w:hAnsiTheme="minorHAnsi" w:cstheme="minorHAnsi"/>
          <w:b/>
          <w:sz w:val="22"/>
          <w:szCs w:val="22"/>
          <w:lang w:val="en"/>
        </w:rPr>
        <w:t>F</w:t>
      </w:r>
      <w:r w:rsidR="00214D0B" w:rsidRPr="0014066F">
        <w:rPr>
          <w:rFonts w:asciiTheme="minorHAnsi" w:hAnsiTheme="minorHAnsi" w:cstheme="minorHAnsi"/>
          <w:b/>
          <w:sz w:val="22"/>
          <w:szCs w:val="22"/>
          <w:lang w:val="en"/>
        </w:rPr>
        <w:t>ile</w:t>
      </w:r>
      <w:r w:rsidR="00C33861">
        <w:rPr>
          <w:rFonts w:asciiTheme="minorHAnsi" w:hAnsiTheme="minorHAnsi" w:cstheme="minorHAnsi"/>
          <w:b/>
          <w:sz w:val="22"/>
          <w:szCs w:val="22"/>
          <w:lang w:val="en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  <w:lang w:val="en"/>
        </w:rPr>
        <w:t>1</w:t>
      </w:r>
      <w:r w:rsidR="00214D0B" w:rsidRPr="0014066F">
        <w:rPr>
          <w:rFonts w:asciiTheme="minorHAnsi" w:hAnsiTheme="minorHAnsi" w:cstheme="minorHAnsi"/>
          <w:b/>
          <w:sz w:val="22"/>
          <w:szCs w:val="22"/>
          <w:lang w:val="en"/>
        </w:rPr>
        <w:t xml:space="preserve">. </w:t>
      </w:r>
      <w:r w:rsidR="007168A9" w:rsidRPr="0014066F">
        <w:rPr>
          <w:rFonts w:asciiTheme="minorHAnsi" w:hAnsiTheme="minorHAnsi" w:cstheme="minorHAnsi"/>
          <w:b/>
          <w:sz w:val="22"/>
          <w:szCs w:val="22"/>
          <w:lang w:val="en"/>
        </w:rPr>
        <w:t>Interview guide</w:t>
      </w:r>
    </w:p>
    <w:p w14:paraId="5B0225C6" w14:textId="77777777" w:rsidR="00BE5587" w:rsidRPr="0014066F" w:rsidRDefault="00BE5587" w:rsidP="0014066F">
      <w:pPr>
        <w:rPr>
          <w:rFonts w:asciiTheme="minorHAnsi" w:hAnsiTheme="minorHAnsi" w:cstheme="minorHAnsi"/>
          <w:b/>
          <w:sz w:val="22"/>
          <w:szCs w:val="22"/>
          <w:lang w:val="en"/>
        </w:rPr>
      </w:pPr>
    </w:p>
    <w:p w14:paraId="6C725F6F" w14:textId="5BE5B0AA" w:rsidR="001A212C" w:rsidRPr="0014066F" w:rsidRDefault="007168A9" w:rsidP="0014066F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14066F">
        <w:rPr>
          <w:rFonts w:asciiTheme="minorHAnsi" w:hAnsiTheme="minorHAnsi" w:cstheme="minorHAnsi"/>
          <w:bCs/>
          <w:sz w:val="22"/>
          <w:szCs w:val="22"/>
          <w:lang w:val="en-US"/>
        </w:rPr>
        <w:t>Th</w:t>
      </w:r>
      <w:r w:rsidR="002943B5">
        <w:rPr>
          <w:rFonts w:asciiTheme="minorHAnsi" w:hAnsiTheme="minorHAnsi" w:cstheme="minorHAnsi"/>
          <w:bCs/>
          <w:sz w:val="22"/>
          <w:szCs w:val="22"/>
          <w:lang w:val="en-US"/>
        </w:rPr>
        <w:t>is study aimed</w:t>
      </w:r>
      <w:r w:rsidRPr="0014066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o explore </w:t>
      </w:r>
      <w:r w:rsidR="005C2729">
        <w:rPr>
          <w:rFonts w:ascii="Calibri" w:hAnsi="Calibri" w:cs="Calibri"/>
          <w:bCs/>
          <w:sz w:val="22"/>
          <w:szCs w:val="22"/>
          <w:lang w:val="en-US"/>
        </w:rPr>
        <w:t xml:space="preserve">the </w:t>
      </w:r>
      <w:r>
        <w:rPr>
          <w:rFonts w:ascii="Calibri" w:hAnsi="Calibri" w:cs="Calibri"/>
          <w:bCs/>
          <w:sz w:val="22"/>
          <w:szCs w:val="22"/>
          <w:lang w:val="en-US"/>
        </w:rPr>
        <w:t xml:space="preserve">perspectives </w:t>
      </w:r>
      <w:r w:rsidR="005C2729">
        <w:rPr>
          <w:rFonts w:ascii="Calibri" w:hAnsi="Calibri" w:cs="Calibri"/>
          <w:bCs/>
          <w:sz w:val="22"/>
          <w:szCs w:val="22"/>
          <w:lang w:val="en-US"/>
        </w:rPr>
        <w:t xml:space="preserve">of </w:t>
      </w:r>
      <w:r w:rsidR="005C2729" w:rsidRPr="0014066F">
        <w:rPr>
          <w:rFonts w:asciiTheme="minorHAnsi" w:hAnsiTheme="minorHAnsi" w:cstheme="minorHAnsi"/>
          <w:bCs/>
          <w:sz w:val="22"/>
          <w:szCs w:val="22"/>
          <w:lang w:val="en-US"/>
        </w:rPr>
        <w:t>first-year bachelor</w:t>
      </w:r>
      <w:r w:rsidR="005C2729">
        <w:rPr>
          <w:rFonts w:ascii="Calibri" w:hAnsi="Calibri" w:cs="Calibri"/>
          <w:bCs/>
          <w:sz w:val="22"/>
          <w:szCs w:val="22"/>
          <w:lang w:val="en-US"/>
        </w:rPr>
        <w:t xml:space="preserve">’s degree nursing students </w:t>
      </w:r>
      <w:r>
        <w:rPr>
          <w:rFonts w:ascii="Calibri" w:hAnsi="Calibri" w:cs="Calibri"/>
          <w:bCs/>
          <w:sz w:val="22"/>
          <w:szCs w:val="22"/>
          <w:lang w:val="en-US"/>
        </w:rPr>
        <w:t xml:space="preserve">on learning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electronic health record </w:t>
      </w:r>
      <w:r w:rsidR="00115955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(EHR)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 xml:space="preserve">documentation </w:t>
      </w:r>
      <w:r w:rsidRPr="0014066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in </w:t>
      </w:r>
      <w:r w:rsidR="005C2729">
        <w:rPr>
          <w:rFonts w:asciiTheme="minorHAnsi" w:hAnsiTheme="minorHAnsi" w:cstheme="minorHAnsi"/>
          <w:bCs/>
          <w:sz w:val="22"/>
          <w:szCs w:val="22"/>
          <w:lang w:val="en-US"/>
        </w:rPr>
        <w:t>an</w:t>
      </w:r>
      <w:r w:rsidRPr="0014066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cademic setting and </w:t>
      </w:r>
      <w:r w:rsidR="00BF258A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during </w:t>
      </w:r>
      <w:r w:rsidRPr="0014066F">
        <w:rPr>
          <w:rFonts w:asciiTheme="minorHAnsi" w:hAnsiTheme="minorHAnsi" w:cstheme="minorHAnsi"/>
          <w:bCs/>
          <w:sz w:val="22"/>
          <w:szCs w:val="22"/>
          <w:lang w:val="en-US"/>
        </w:rPr>
        <w:t>their first clinical placement.</w:t>
      </w:r>
    </w:p>
    <w:p w14:paraId="601ED759" w14:textId="77777777" w:rsidR="0014066F" w:rsidRPr="0014066F" w:rsidRDefault="0014066F" w:rsidP="0014066F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EAE79FC" w14:textId="28821319" w:rsidR="001C1114" w:rsidRPr="0014066F" w:rsidRDefault="007168A9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On campus</w:t>
      </w:r>
      <w:r w:rsidR="004B1058"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 xml:space="preserve"> - at university</w:t>
      </w: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:</w:t>
      </w:r>
    </w:p>
    <w:p w14:paraId="1B0DC96F" w14:textId="0A415640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>
        <w:rPr>
          <w:rFonts w:ascii="Calibri" w:hAnsi="Calibri" w:cs="Calibri"/>
          <w:sz w:val="22"/>
          <w:szCs w:val="22"/>
          <w:lang w:val="en"/>
        </w:rPr>
        <w:t xml:space="preserve">1) </w:t>
      </w:r>
      <w:r w:rsidR="00267B27" w:rsidRPr="0014066F">
        <w:rPr>
          <w:rFonts w:asciiTheme="minorHAnsi" w:hAnsiTheme="minorHAnsi" w:cstheme="minorHAnsi"/>
          <w:sz w:val="22"/>
          <w:szCs w:val="22"/>
          <w:lang w:val="en"/>
        </w:rPr>
        <w:t>Did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you 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 xml:space="preserve">participate </w:t>
      </w:r>
      <w:r w:rsidR="005804FE" w:rsidRPr="0014066F">
        <w:rPr>
          <w:rFonts w:asciiTheme="minorHAnsi" w:hAnsiTheme="minorHAnsi" w:cstheme="minorHAnsi"/>
          <w:sz w:val="22"/>
          <w:szCs w:val="22"/>
          <w:lang w:val="en"/>
        </w:rPr>
        <w:t>in</w:t>
      </w:r>
      <w:r w:rsidR="00267B27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the </w:t>
      </w:r>
      <w:r w:rsidR="005C2729">
        <w:rPr>
          <w:rFonts w:asciiTheme="minorHAnsi" w:hAnsiTheme="minorHAnsi" w:cstheme="minorHAnsi"/>
          <w:sz w:val="22"/>
          <w:szCs w:val="22"/>
          <w:lang w:val="en"/>
        </w:rPr>
        <w:t>EHR</w:t>
      </w:r>
      <w:r w:rsidR="00115955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>course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0AA0DAA1" w14:textId="6F7DA8EB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2) In what way do you think the</w:t>
      </w:r>
      <w:r w:rsidR="00267B27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EHR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267B27" w:rsidRPr="0014066F">
        <w:rPr>
          <w:rFonts w:asciiTheme="minorHAnsi" w:hAnsiTheme="minorHAnsi" w:cstheme="minorHAnsi"/>
          <w:sz w:val="22"/>
          <w:szCs w:val="22"/>
          <w:lang w:val="en"/>
        </w:rPr>
        <w:t>course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is relevant to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your internship?</w:t>
      </w:r>
    </w:p>
    <w:p w14:paraId="6BDAE9E7" w14:textId="77777777" w:rsidR="00BE5587" w:rsidRPr="0014066F" w:rsidRDefault="00BE5587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</w:p>
    <w:p w14:paraId="30D0A77F" w14:textId="44425080" w:rsidR="001C1114" w:rsidRPr="0014066F" w:rsidRDefault="007168A9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Clinical placement:</w:t>
      </w:r>
    </w:p>
    <w:p w14:paraId="255A31E3" w14:textId="515A1BCF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>
        <w:rPr>
          <w:rFonts w:ascii="Calibri" w:hAnsi="Calibri" w:cs="Calibri"/>
          <w:sz w:val="22"/>
          <w:szCs w:val="22"/>
          <w:lang w:val="en"/>
        </w:rPr>
        <w:t xml:space="preserve">3) How 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was 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 xml:space="preserve">the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EHR</w:t>
      </w:r>
      <w:r w:rsidR="004B1058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 xml:space="preserve">system 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used in your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clinical placement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7BA07671" w14:textId="1E1F3449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4) How did you use the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EHR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42EFD962" w14:textId="6D826870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5) If you did</w:t>
      </w:r>
      <w:r w:rsidR="00F66343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not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use the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EHR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, what was the reason?</w:t>
      </w:r>
    </w:p>
    <w:p w14:paraId="3BB858A7" w14:textId="77777777" w:rsidR="00BE5587" w:rsidRPr="0014066F" w:rsidRDefault="00BE5587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"/>
        </w:rPr>
      </w:pPr>
    </w:p>
    <w:p w14:paraId="5B5C5D3C" w14:textId="01719D45" w:rsidR="00214D0B" w:rsidRPr="0014066F" w:rsidRDefault="007168A9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"/>
        </w:rPr>
      </w:pP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Co</w:t>
      </w:r>
      <w:r w:rsidR="001C1114"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nta</w:t>
      </w: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ct nurse – supervisor:</w:t>
      </w:r>
    </w:p>
    <w:p w14:paraId="1B9EA999" w14:textId="62F6C9A7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>
        <w:rPr>
          <w:rFonts w:ascii="Calibri" w:hAnsi="Calibri" w:cs="Calibri"/>
          <w:sz w:val="22"/>
          <w:szCs w:val="22"/>
          <w:lang w:val="en"/>
        </w:rPr>
        <w:t xml:space="preserve">6) Did you receive guidance from 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the contact nurse?</w:t>
      </w:r>
    </w:p>
    <w:p w14:paraId="580B1BC8" w14:textId="5017377A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7) How did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the 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contact nurse</w:t>
      </w:r>
      <w:r>
        <w:rPr>
          <w:rFonts w:ascii="Calibri" w:hAnsi="Calibri" w:cs="Calibri"/>
          <w:sz w:val="22"/>
          <w:szCs w:val="22"/>
          <w:lang w:val="en"/>
        </w:rPr>
        <w:t xml:space="preserve"> contribute 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with guidance?</w:t>
      </w:r>
    </w:p>
    <w:p w14:paraId="700910F7" w14:textId="77777777" w:rsidR="00BE5587" w:rsidRPr="0014066F" w:rsidRDefault="00BE5587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"/>
        </w:rPr>
      </w:pPr>
    </w:p>
    <w:p w14:paraId="3D35BA72" w14:textId="666FF4A3" w:rsidR="001C1114" w:rsidRPr="0014066F" w:rsidRDefault="007168A9" w:rsidP="0014066F">
      <w:pPr>
        <w:rPr>
          <w:rFonts w:asciiTheme="minorHAnsi" w:hAnsiTheme="minorHAnsi" w:cstheme="minorHAnsi"/>
          <w:b/>
          <w:sz w:val="22"/>
          <w:szCs w:val="22"/>
          <w:u w:val="single"/>
          <w:lang w:val="en-GB"/>
        </w:rPr>
      </w:pPr>
      <w:r w:rsidRPr="0014066F">
        <w:rPr>
          <w:rFonts w:asciiTheme="minorHAnsi" w:hAnsiTheme="minorHAnsi" w:cstheme="minorHAnsi"/>
          <w:b/>
          <w:sz w:val="22"/>
          <w:szCs w:val="22"/>
          <w:u w:val="single"/>
          <w:lang w:val="en"/>
        </w:rPr>
        <w:t>Evaluation:</w:t>
      </w:r>
    </w:p>
    <w:p w14:paraId="4855EE9A" w14:textId="60FE1B4D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>8) How w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>ould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 you evaluate your own </w:t>
      </w:r>
      <w:r>
        <w:rPr>
          <w:rFonts w:ascii="Calibri" w:hAnsi="Calibri" w:cs="Calibri"/>
          <w:sz w:val="22"/>
          <w:szCs w:val="22"/>
          <w:lang w:val="en"/>
        </w:rPr>
        <w:t>EHR application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1AF2C36D" w14:textId="406BFCF0" w:rsidR="001C1114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"/>
        </w:rPr>
        <w:t xml:space="preserve">9) How do you evaluate the </w:t>
      </w:r>
      <w:r w:rsidR="002943B5" w:rsidRPr="0014066F">
        <w:rPr>
          <w:rFonts w:asciiTheme="minorHAnsi" w:hAnsiTheme="minorHAnsi" w:cstheme="minorHAnsi"/>
          <w:sz w:val="22"/>
          <w:szCs w:val="22"/>
          <w:lang w:val="en"/>
        </w:rPr>
        <w:t xml:space="preserve">use of EHR </w:t>
      </w:r>
      <w:r w:rsidR="002943B5">
        <w:rPr>
          <w:rFonts w:asciiTheme="minorHAnsi" w:hAnsiTheme="minorHAnsi" w:cstheme="minorHAnsi"/>
          <w:sz w:val="22"/>
          <w:szCs w:val="22"/>
          <w:lang w:val="en"/>
        </w:rPr>
        <w:t xml:space="preserve">during your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clinical placement</w:t>
      </w:r>
      <w:r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</w:p>
    <w:p w14:paraId="0A8D11EC" w14:textId="71B527FB" w:rsidR="00F11548" w:rsidRPr="0014066F" w:rsidRDefault="007168A9" w:rsidP="001406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14066F">
        <w:rPr>
          <w:rFonts w:asciiTheme="minorHAnsi" w:hAnsiTheme="minorHAnsi" w:cstheme="minorHAnsi"/>
          <w:sz w:val="22"/>
          <w:szCs w:val="22"/>
          <w:lang w:val="en"/>
        </w:rPr>
        <w:t xml:space="preserve">10) 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 xml:space="preserve">Regarding teaching </w:t>
      </w:r>
      <w:r w:rsidR="00214D0B" w:rsidRPr="0014066F">
        <w:rPr>
          <w:rFonts w:asciiTheme="minorHAnsi" w:hAnsiTheme="minorHAnsi" w:cstheme="minorHAnsi"/>
          <w:sz w:val="22"/>
          <w:szCs w:val="22"/>
          <w:lang w:val="en"/>
        </w:rPr>
        <w:t>EHR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 xml:space="preserve"> at university and supervision during internship</w:t>
      </w:r>
      <w:r w:rsidR="00C80451" w:rsidRPr="0014066F">
        <w:rPr>
          <w:rFonts w:asciiTheme="minorHAnsi" w:hAnsiTheme="minorHAnsi" w:cstheme="minorHAnsi"/>
          <w:sz w:val="22"/>
          <w:szCs w:val="22"/>
          <w:lang w:val="en"/>
        </w:rPr>
        <w:t xml:space="preserve">: In hindsight, </w:t>
      </w:r>
      <w:r w:rsidR="002A29FD" w:rsidRPr="0014066F">
        <w:rPr>
          <w:rFonts w:asciiTheme="minorHAnsi" w:hAnsiTheme="minorHAnsi" w:cstheme="minorHAnsi"/>
          <w:sz w:val="22"/>
          <w:szCs w:val="22"/>
          <w:lang w:val="en"/>
        </w:rPr>
        <w:t>what could have been different</w:t>
      </w:r>
      <w:r>
        <w:rPr>
          <w:rFonts w:ascii="Calibri" w:hAnsi="Calibri" w:cs="Calibri"/>
          <w:sz w:val="22"/>
          <w:szCs w:val="22"/>
          <w:lang w:val="en"/>
        </w:rPr>
        <w:t>, and what could be improved</w:t>
      </w:r>
      <w:r w:rsidR="00C80451" w:rsidRPr="0014066F">
        <w:rPr>
          <w:rFonts w:asciiTheme="minorHAnsi" w:hAnsiTheme="minorHAnsi" w:cstheme="minorHAnsi"/>
          <w:sz w:val="22"/>
          <w:szCs w:val="22"/>
          <w:lang w:val="en"/>
        </w:rPr>
        <w:t>?</w:t>
      </w:r>
      <w:bookmarkEnd w:id="0"/>
    </w:p>
    <w:sectPr w:rsidR="00F11548" w:rsidRPr="00140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114"/>
    <w:rsid w:val="00115955"/>
    <w:rsid w:val="0014066F"/>
    <w:rsid w:val="001A212C"/>
    <w:rsid w:val="001C1114"/>
    <w:rsid w:val="00214D0B"/>
    <w:rsid w:val="00267B27"/>
    <w:rsid w:val="002718CA"/>
    <w:rsid w:val="00287D98"/>
    <w:rsid w:val="002943B5"/>
    <w:rsid w:val="002A29FD"/>
    <w:rsid w:val="002A34DE"/>
    <w:rsid w:val="003208AC"/>
    <w:rsid w:val="00356E98"/>
    <w:rsid w:val="00402EFB"/>
    <w:rsid w:val="004B1058"/>
    <w:rsid w:val="004C7B2A"/>
    <w:rsid w:val="00573762"/>
    <w:rsid w:val="005804FE"/>
    <w:rsid w:val="005C2729"/>
    <w:rsid w:val="006B0465"/>
    <w:rsid w:val="007168A9"/>
    <w:rsid w:val="008B4F9B"/>
    <w:rsid w:val="008E1E44"/>
    <w:rsid w:val="00953DBE"/>
    <w:rsid w:val="00980229"/>
    <w:rsid w:val="0098243F"/>
    <w:rsid w:val="009C1458"/>
    <w:rsid w:val="009F7062"/>
    <w:rsid w:val="00B64578"/>
    <w:rsid w:val="00B928EB"/>
    <w:rsid w:val="00BE5587"/>
    <w:rsid w:val="00BF258A"/>
    <w:rsid w:val="00C219DE"/>
    <w:rsid w:val="00C33861"/>
    <w:rsid w:val="00C80451"/>
    <w:rsid w:val="00CB41DC"/>
    <w:rsid w:val="00CD6D76"/>
    <w:rsid w:val="00F11548"/>
    <w:rsid w:val="00F66343"/>
    <w:rsid w:val="00FA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5ADB0F"/>
  <w15:chartTrackingRefBased/>
  <w15:docId w15:val="{A831922E-A8F7-4AB9-B706-60FFA8D2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CD6D76"/>
    <w:rPr>
      <w:color w:val="80808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804F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804F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804FE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804F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804FE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Revisjon">
    <w:name w:val="Revision"/>
    <w:hidden/>
    <w:uiPriority w:val="99"/>
    <w:semiHidden/>
    <w:rsid w:val="00BE55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56E98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56E98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20907-9423-4FE5-89F9-BBA97C0A2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1</Words>
  <Characters>828</Characters>
  <Application>Microsoft Office Word</Application>
  <DocSecurity>0</DocSecurity>
  <Lines>25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Inger Åse Reierson</cp:lastModifiedBy>
  <cp:revision>20</cp:revision>
  <dcterms:created xsi:type="dcterms:W3CDTF">2023-09-20T13:43:00Z</dcterms:created>
  <dcterms:modified xsi:type="dcterms:W3CDTF">2024-09-16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ba7e985589beb9060e6f0f40fcf7cdebe6fb31193ab655c0acf5163484f53</vt:lpwstr>
  </property>
</Properties>
</file>